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E7B" w:rsidRPr="00A3703A" w:rsidRDefault="007311BA" w:rsidP="00CB3B9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CB3B95" w:rsidRPr="00A3703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76CE3">
        <w:rPr>
          <w:rFonts w:ascii="Times New Roman" w:hAnsi="Times New Roman" w:cs="Times New Roman"/>
          <w:b/>
          <w:sz w:val="24"/>
          <w:szCs w:val="24"/>
        </w:rPr>
        <w:t>3</w:t>
      </w:r>
      <w:r w:rsidR="00CB3B95" w:rsidRPr="00A3703A">
        <w:rPr>
          <w:rFonts w:ascii="Times New Roman" w:hAnsi="Times New Roman" w:cs="Times New Roman"/>
          <w:b/>
          <w:sz w:val="24"/>
          <w:szCs w:val="24"/>
        </w:rPr>
        <w:t>. Node-splitting results of the network meta-analysis for ORR and adverse event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66"/>
        <w:gridCol w:w="1403"/>
        <w:gridCol w:w="450"/>
        <w:gridCol w:w="1304"/>
        <w:gridCol w:w="2337"/>
        <w:gridCol w:w="2337"/>
        <w:gridCol w:w="2203"/>
        <w:gridCol w:w="2588"/>
      </w:tblGrid>
      <w:tr w:rsidR="00CB3B95" w:rsidRPr="0049763D" w:rsidTr="00A3703A">
        <w:trPr>
          <w:trHeight w:val="315"/>
        </w:trPr>
        <w:tc>
          <w:tcPr>
            <w:tcW w:w="732" w:type="pct"/>
            <w:vMerge w:val="restar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Outcome</w:t>
            </w:r>
          </w:p>
        </w:tc>
        <w:tc>
          <w:tcPr>
            <w:tcW w:w="1067" w:type="pct"/>
            <w:gridSpan w:val="3"/>
            <w:vMerge w:val="restar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2325" w:type="pct"/>
            <w:gridSpan w:val="3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Odds Ratio (95%CrI)</w:t>
            </w:r>
          </w:p>
        </w:tc>
        <w:tc>
          <w:tcPr>
            <w:tcW w:w="87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67" w:type="pct"/>
            <w:gridSpan w:val="3"/>
            <w:vMerge/>
            <w:tcBorders>
              <w:bottom w:val="single" w:sz="8" w:space="0" w:color="auto"/>
            </w:tcBorders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49763D">
            <w:pPr>
              <w:widowControl/>
              <w:ind w:firstLineChars="100" w:firstLine="20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irect</w:t>
            </w:r>
          </w:p>
        </w:tc>
        <w:tc>
          <w:tcPr>
            <w:tcW w:w="7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49763D">
            <w:pPr>
              <w:widowControl/>
              <w:ind w:firstLineChars="100" w:firstLine="20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ndirect</w:t>
            </w:r>
          </w:p>
        </w:tc>
        <w:tc>
          <w:tcPr>
            <w:tcW w:w="7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49763D">
            <w:pPr>
              <w:widowControl/>
              <w:ind w:firstLineChars="100" w:firstLine="20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Network</w:t>
            </w:r>
          </w:p>
        </w:tc>
        <w:tc>
          <w:tcPr>
            <w:tcW w:w="8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(Direct vs. Indirect)</w:t>
            </w:r>
          </w:p>
        </w:tc>
      </w:tr>
      <w:tr w:rsidR="00CB3B95" w:rsidRPr="0049763D" w:rsidTr="00A3703A">
        <w:trPr>
          <w:trHeight w:val="345"/>
        </w:trPr>
        <w:tc>
          <w:tcPr>
            <w:tcW w:w="73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A3703A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A370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ORR</w:t>
            </w:r>
          </w:p>
        </w:tc>
        <w:tc>
          <w:tcPr>
            <w:tcW w:w="47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15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 (0.36, 2.60)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90 (0.36, 27.00)</w:t>
            </w:r>
          </w:p>
        </w:tc>
        <w:tc>
          <w:tcPr>
            <w:tcW w:w="7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49, 3.10)</w:t>
            </w:r>
          </w:p>
        </w:tc>
        <w:tc>
          <w:tcPr>
            <w:tcW w:w="87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51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90 (0.56, 15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1 (0.15, 5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0 (0.55, 5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69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70 (0.81, 9.4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1 (0.09, 1.2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4 (0.36, 2.8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0.024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0 (0.64, 4.4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40 (0.90, 11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0 (1.00, 4.1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90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DO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0 (0.48, 6.2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00 (0.82, 44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0 (0.81, 6.7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86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7 (0.17, 3.2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0 (0.57, 5.1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58, 2.8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11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18, 3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4 (0.06, 2.5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9 (0.21, 1.7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15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 (0.20, 3.7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0 (0.43, 21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45, 4.2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85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80 (1.60, 13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 (0.14, 2.1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0 (0.78, 5.5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0.023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20, 3.1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7 (0.04, 2.6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3 (0.26, 2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11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54, 2.7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21, 5.1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64, 2.4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35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4 (0.29, 1.4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 (0.16, 3.1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5 (0.34, 1.1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44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DOC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7 (0.08, 1.6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19, 7.7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2 (0.19, 2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31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28, 5.2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90 (0.44, 51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0 (0.59, 5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91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C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5 (0.12, 2.5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0 (0.23, 27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 (0.29, 2.5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78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0 (0.20, 1.4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0 (0.13, 1.5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 (0.25, 1.1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8 (0.06, 2.3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1 (0.10, 3.7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6 (0.15, 1.3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30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IRI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2 (0.04, 1.30)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6 (0.05, 4.90)</w:t>
            </w:r>
          </w:p>
        </w:tc>
        <w:tc>
          <w:tcPr>
            <w:tcW w:w="7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8 (0.08, 1.00)</w:t>
            </w:r>
          </w:p>
        </w:tc>
        <w:tc>
          <w:tcPr>
            <w:tcW w:w="8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90 </w:t>
            </w:r>
          </w:p>
        </w:tc>
      </w:tr>
      <w:tr w:rsidR="00CB3B95" w:rsidRPr="0049763D" w:rsidTr="00A3703A">
        <w:trPr>
          <w:trHeight w:val="345"/>
        </w:trPr>
        <w:tc>
          <w:tcPr>
            <w:tcW w:w="73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A3703A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A370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Anaemia</w:t>
            </w:r>
          </w:p>
        </w:tc>
        <w:tc>
          <w:tcPr>
            <w:tcW w:w="47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15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63, 2.60)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70 (0.83, 59.00)</w:t>
            </w:r>
          </w:p>
        </w:tc>
        <w:tc>
          <w:tcPr>
            <w:tcW w:w="7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0 (0.80, 3.20)</w:t>
            </w:r>
          </w:p>
        </w:tc>
        <w:tc>
          <w:tcPr>
            <w:tcW w:w="87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39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20 (1.30, 28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 (0.21, 5.4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0 (0.85, 7.9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40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0 (0.32, 20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70 (1.50, 23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70 (1.50, 13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88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00 (2.60, 22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0 (0.33, 27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10 (2.50, 15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85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 (0.17, 3.4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20 (0.83, 27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0 (0.57, 4.9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35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49, 2.7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20 (0.30, 25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64, 3.2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20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 (0.29, 1.5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50 (0.37, 96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1 (0.36, 1.7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69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8 (0.56, 1.7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7 (0.01, 2.2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 (0.52, 1.5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01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5 (0.01, 2.60)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55, 4.00)</w:t>
            </w:r>
          </w:p>
        </w:tc>
        <w:tc>
          <w:tcPr>
            <w:tcW w:w="7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46, 2.90)</w:t>
            </w:r>
          </w:p>
        </w:tc>
        <w:tc>
          <w:tcPr>
            <w:tcW w:w="8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23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A3703A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A370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Anorexia</w:t>
            </w:r>
          </w:p>
        </w:tc>
        <w:tc>
          <w:tcPr>
            <w:tcW w:w="47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15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3 (0.13, 2.10)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00 (0.21, 1500.00)</w:t>
            </w:r>
          </w:p>
        </w:tc>
        <w:tc>
          <w:tcPr>
            <w:tcW w:w="7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9 (0.19, 2.70)</w:t>
            </w:r>
          </w:p>
        </w:tc>
        <w:tc>
          <w:tcPr>
            <w:tcW w:w="87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28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0 (0.14, 120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1 (0.00, 2.2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 (0.06, 4.4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29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0 (0.12, 100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09, 5.4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 (0.23, 5.3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16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39, 6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2 (0.05, 13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34, 3.6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23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0 (0.00, 2.6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4 (0.11, 3.9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2 (0.14, 1.9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89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 (0.00, 0.34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8 (0.01, 4.6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 (0.01, 0.54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16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3 (0.01, 3.6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90 (0.23, 510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 (0.09, 5.9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34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27, 7.7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6 (0.01, 11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25, 3.9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61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5 (0.10, 1.7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6 (0.06, 4.3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 (0.17, 1.5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31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3 (0.20, 1.4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7 (0.03, 2.4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7 (0.20, 1.1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29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7 (0.15, 5.4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18, 6.1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31, 3.2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41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02, 53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 (0.00, 0.65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3 (0.01, 1.1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58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IRI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 (0.00, 0.61)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 (0.00, 0.32)</w:t>
            </w:r>
          </w:p>
        </w:tc>
        <w:tc>
          <w:tcPr>
            <w:tcW w:w="7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 (0.00, 0.27)</w:t>
            </w:r>
          </w:p>
        </w:tc>
        <w:tc>
          <w:tcPr>
            <w:tcW w:w="8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09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A3703A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A370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Diarrhoea</w:t>
            </w:r>
          </w:p>
        </w:tc>
        <w:tc>
          <w:tcPr>
            <w:tcW w:w="47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15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47, 4.70)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40 (0.15, 180.00)</w:t>
            </w:r>
          </w:p>
        </w:tc>
        <w:tc>
          <w:tcPr>
            <w:tcW w:w="7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0 (0.56, 4.50)</w:t>
            </w:r>
          </w:p>
        </w:tc>
        <w:tc>
          <w:tcPr>
            <w:tcW w:w="87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25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0 (0.24, 14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7 (0.01, 11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27, 6.5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63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21, 11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90 (0.25, 38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0 (0.44, 6.8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76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50 (0.53, 42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0 (0.16, 19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0 (0.62, 12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38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3 (0.01, 6.6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16, 15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 (0.14, 4.7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59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30, 4.5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0 (0.24, 55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0 (0.53, 4.9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23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10 (0.96, 16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8 (0.02, 31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30 (0.96, 12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03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43, 2.6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80 (0.06, 170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55, 2.5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94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 (0.01, 58.00)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7 (0.05, 1.30)</w:t>
            </w:r>
          </w:p>
        </w:tc>
        <w:tc>
          <w:tcPr>
            <w:tcW w:w="7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5 (0.09, 1.40)</w:t>
            </w:r>
          </w:p>
        </w:tc>
        <w:tc>
          <w:tcPr>
            <w:tcW w:w="8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94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A3703A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A370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Fatigue</w:t>
            </w:r>
          </w:p>
        </w:tc>
        <w:tc>
          <w:tcPr>
            <w:tcW w:w="47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15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47, 4.70)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40 (0.15, 180.00)</w:t>
            </w:r>
          </w:p>
        </w:tc>
        <w:tc>
          <w:tcPr>
            <w:tcW w:w="7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0 (0.56, 4.50)</w:t>
            </w:r>
          </w:p>
        </w:tc>
        <w:tc>
          <w:tcPr>
            <w:tcW w:w="87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25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0 (0.24, 14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7 (0.01, 11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27, 6.5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63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21, 11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90 (0.25, 38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0 (0.44, 6.8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76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50 (0.53, 42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0 (0.16, 19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0 (0.62, 12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38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3 (0.01, 6.6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16, 15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 (0.14, 4.7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59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30, 4.5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0 (0.24, 55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0 (0.53, 4.9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23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10 (0.96, 16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8 (0.02, 31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30 (0.96, 12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03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43, 2.6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80 (0.06, 170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55, 2.5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94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 (0.01, 58.00)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7 (0.05, 1.30)</w:t>
            </w:r>
          </w:p>
        </w:tc>
        <w:tc>
          <w:tcPr>
            <w:tcW w:w="7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5 (0.09, 1.40)</w:t>
            </w:r>
          </w:p>
        </w:tc>
        <w:tc>
          <w:tcPr>
            <w:tcW w:w="8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94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A3703A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A370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Febrile Neutropenia</w:t>
            </w:r>
          </w:p>
        </w:tc>
        <w:tc>
          <w:tcPr>
            <w:tcW w:w="47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15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0 (0.10, 43.00)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4 (0.00, 210.00)</w:t>
            </w:r>
          </w:p>
        </w:tc>
        <w:tc>
          <w:tcPr>
            <w:tcW w:w="7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0 (0.15, 23.00)</w:t>
            </w:r>
          </w:p>
        </w:tc>
        <w:tc>
          <w:tcPr>
            <w:tcW w:w="87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75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2 (0.01, 18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8 (0.00, 87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6 (0.04, 7.6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98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50 (0.56, 62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4 (0.01, 4.6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0 (0.22, 18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84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20 (0.16, 55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.00 (0.63, 310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00 (0.73, 64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28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 (0.02, 89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.00 (0.27, 510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80 (0.15, 62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33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8 (0.01, 15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7 (0.00, 19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8 (0.02, 5.6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05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70 (1.10, 110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9 (0.01, 11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90 (0.41, 27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80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30 (0.34, 22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7 (0.00, 48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80 (0.22, 13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68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0 (0.01, 12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 (0.00, 14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6 (0.03, 2.2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29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IRI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03, 37.00)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7 (0.00, 95.00)</w:t>
            </w:r>
          </w:p>
        </w:tc>
        <w:tc>
          <w:tcPr>
            <w:tcW w:w="7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2 (0.05, 5.90)</w:t>
            </w:r>
          </w:p>
        </w:tc>
        <w:tc>
          <w:tcPr>
            <w:tcW w:w="8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84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A3703A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A370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Leucopenia</w:t>
            </w:r>
          </w:p>
        </w:tc>
        <w:tc>
          <w:tcPr>
            <w:tcW w:w="47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15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8 (0.09, 3.90)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.00 (0.97, 7400.00)</w:t>
            </w:r>
          </w:p>
        </w:tc>
        <w:tc>
          <w:tcPr>
            <w:tcW w:w="7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21, 10.00)</w:t>
            </w:r>
          </w:p>
        </w:tc>
        <w:tc>
          <w:tcPr>
            <w:tcW w:w="87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0.034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00 (0.23, 84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 (0.00, 2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1 (0.06, 8.6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60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0 (0.06, 64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0 (0.03, 98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0 (0.20, 21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90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90 (0.74, 180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00 (0.07, 2400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.00 (1.60, 76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78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00 (0.24, 1200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00 (0.33, 380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00 (1.20, 110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34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 (0.00, 1.6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30 (0.18, 210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5 (0.04, 6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63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60 (0.22, 130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00 (0.05, 310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20 (0.55, 49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69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 (0.01, 26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8 (0.02, 23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0 (0.05, 6.9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78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22, 6.1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6 (0.00, 110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27, 4.1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84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0 (0.05, 38.00)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0 (0.05, 220.00)</w:t>
            </w:r>
          </w:p>
        </w:tc>
        <w:tc>
          <w:tcPr>
            <w:tcW w:w="7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0 (0.15, 22.00)</w:t>
            </w:r>
          </w:p>
        </w:tc>
        <w:tc>
          <w:tcPr>
            <w:tcW w:w="8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34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A3703A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A370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Nausea</w:t>
            </w:r>
          </w:p>
        </w:tc>
        <w:tc>
          <w:tcPr>
            <w:tcW w:w="47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15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5 (0.33, 2.10)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00 (0.28, 72.00)</w:t>
            </w:r>
          </w:p>
        </w:tc>
        <w:tc>
          <w:tcPr>
            <w:tcW w:w="7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 (0.41, 2.50)</w:t>
            </w:r>
          </w:p>
        </w:tc>
        <w:tc>
          <w:tcPr>
            <w:tcW w:w="87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25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60 (1.40, 80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15, 17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70 (1.10, 15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66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0 (0.24, 20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00 (2.30, 74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20 (1.50, 23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83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50 (2.80, 39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0 (0.15, 18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60 (2.40, 23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94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.00 (2.30, 280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20 (2.20, 34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90 (3.20, 33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09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0 (0.22, 13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50 (1.30, 120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70 (1.00, 16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93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 (0.35, 2.7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20 (0.53, 77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50, 3.2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61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1 (0.30, 2.8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9 (0.15, 5.3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1 (0.35, 2.4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31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88, 2.2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16, 13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91, 2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19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26, 9.10)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0 (0.42, 5.30)</w:t>
            </w:r>
          </w:p>
        </w:tc>
        <w:tc>
          <w:tcPr>
            <w:tcW w:w="7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0 (0.56, 4.10)</w:t>
            </w:r>
          </w:p>
        </w:tc>
        <w:tc>
          <w:tcPr>
            <w:tcW w:w="8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65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A3703A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A370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47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15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90 (0.30, 34.00)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0 (0.14, 20.00)</w:t>
            </w:r>
          </w:p>
        </w:tc>
        <w:tc>
          <w:tcPr>
            <w:tcW w:w="7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0 (0.45, 12.00)</w:t>
            </w:r>
          </w:p>
        </w:tc>
        <w:tc>
          <w:tcPr>
            <w:tcW w:w="87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35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80 (1.00, 32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90 (0.43, 50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10 (1.70, 19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23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20 (0.49, 78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40 (1.20, 47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70 (1.80, 25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49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9 (0.02, 2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2 (0.03, 5.9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0 (0.05, 1.6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64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90 (0.38, 21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0 (0.10, 19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0 (0.48, 10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66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24, 4.6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 (0.09, 9.5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33, 3.4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55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45, 4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3 (0.11, 8.2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50, 3.2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01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14, 11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20, 7.5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30, 4.5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61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7 (0.01, 0.77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2 (0.00, 0.45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 (0.01, 0.23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23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IRI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8 (0.02, 2.10)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9 (0.00, 3.30)</w:t>
            </w:r>
          </w:p>
        </w:tc>
        <w:tc>
          <w:tcPr>
            <w:tcW w:w="7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5 (0.02, 0.88)</w:t>
            </w:r>
          </w:p>
        </w:tc>
        <w:tc>
          <w:tcPr>
            <w:tcW w:w="8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28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A3703A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A370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Stomatitis</w:t>
            </w:r>
          </w:p>
        </w:tc>
        <w:tc>
          <w:tcPr>
            <w:tcW w:w="47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15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5 (0.09, 9.60)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70 (0.05, 2300.00)</w:t>
            </w:r>
          </w:p>
        </w:tc>
        <w:tc>
          <w:tcPr>
            <w:tcW w:w="7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16, 10.00)</w:t>
            </w:r>
          </w:p>
        </w:tc>
        <w:tc>
          <w:tcPr>
            <w:tcW w:w="87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49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0 (0.07, 170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2 (0.00, 21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07, 19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69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 (0.01, 85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02, 94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08, 26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06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0 (0.06, 190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6 (0.02, 12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8 (0.09, 13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84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0 (0.12, 44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70 (0.05, 990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0 (0.34, 44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01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IRI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0 (0.01, 13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00 (0.04, 400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3 (0.06, 20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50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 (0.05, 19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01, 240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1 (0.07, 10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85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 (0.07, 15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02, 38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13, 8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13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30 (0.46, 51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0 (0.09, 59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20 (0.66, 27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84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90 (0.17, 81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50 (0.14, 130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80 (0.53, 36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69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00 (0.21, 190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7 (0.00, 13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2 (0.06, 8.2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03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IRI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 (0.07, 16.00)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0 (0.03, 210.00)</w:t>
            </w:r>
          </w:p>
        </w:tc>
        <w:tc>
          <w:tcPr>
            <w:tcW w:w="7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0 (0.15, 25.00)</w:t>
            </w:r>
          </w:p>
        </w:tc>
        <w:tc>
          <w:tcPr>
            <w:tcW w:w="8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14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A3703A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A370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 xml:space="preserve">Thrombocytopenia </w:t>
            </w:r>
          </w:p>
        </w:tc>
        <w:tc>
          <w:tcPr>
            <w:tcW w:w="47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15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20 (0.39, 110.00)</w:t>
            </w:r>
          </w:p>
        </w:tc>
        <w:tc>
          <w:tcPr>
            <w:tcW w:w="7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20 (0.21, 770.00)</w:t>
            </w:r>
          </w:p>
        </w:tc>
        <w:tc>
          <w:tcPr>
            <w:tcW w:w="7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70 (0.78, 69.00)</w:t>
            </w:r>
          </w:p>
        </w:tc>
        <w:tc>
          <w:tcPr>
            <w:tcW w:w="87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64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tcBorders>
              <w:top w:val="nil"/>
              <w:bottom w:val="nil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70 (0.38, 420.0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70 (0.23, 300.0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40 (0.74, 100.00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46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CB3B95" w:rsidRPr="00A3703A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 (0.10, 11.00)</w:t>
            </w:r>
          </w:p>
        </w:tc>
        <w:tc>
          <w:tcPr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 (0.02, 240.00)</w:t>
            </w:r>
          </w:p>
        </w:tc>
        <w:tc>
          <w:tcPr>
            <w:tcW w:w="7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17, 7.90)</w:t>
            </w:r>
          </w:p>
        </w:tc>
        <w:tc>
          <w:tcPr>
            <w:tcW w:w="8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64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A3703A" w:rsidRDefault="004B295C" w:rsidP="00054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A3703A"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V</w:t>
            </w:r>
            <w:r w:rsidRPr="00A3703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omiting</w:t>
            </w:r>
          </w:p>
        </w:tc>
        <w:tc>
          <w:tcPr>
            <w:tcW w:w="47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15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10 (0.15, 58.00)</w:t>
            </w:r>
          </w:p>
        </w:tc>
        <w:tc>
          <w:tcPr>
            <w:tcW w:w="79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12, 11.00)</w:t>
            </w:r>
          </w:p>
        </w:tc>
        <w:tc>
          <w:tcPr>
            <w:tcW w:w="7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0 (0.32, 9.70)</w:t>
            </w:r>
          </w:p>
        </w:tc>
        <w:tc>
          <w:tcPr>
            <w:tcW w:w="8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10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20 (1.00, 14.00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60 (0.25, 360.00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90 (1.30, 15.00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70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.00 (2.30, 310.00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50 (0.89, 18.00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20 (1.70, 21.00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45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OXA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70 (0.48, 22.00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0 (0.04, 32.00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0 (0.49, 11.00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89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16, 7.50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36, 3.40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 (0.45, 2.90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CB3B95" w:rsidRPr="0049763D" w:rsidTr="00A3703A">
        <w:trPr>
          <w:trHeight w:val="315"/>
        </w:trPr>
        <w:tc>
          <w:tcPr>
            <w:tcW w:w="732" w:type="pct"/>
            <w:vMerge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-1+CIS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83, 2.10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18, 11.00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88, 2.10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66 </w:t>
            </w:r>
          </w:p>
        </w:tc>
      </w:tr>
      <w:tr w:rsidR="00CB3B95" w:rsidRPr="0049763D" w:rsidTr="00A3703A">
        <w:trPr>
          <w:trHeight w:val="330"/>
        </w:trPr>
        <w:tc>
          <w:tcPr>
            <w:tcW w:w="732" w:type="pct"/>
            <w:vMerge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P+CIS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44, 3.60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 (0.18, 8.10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49, 3.10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CB3B95" w:rsidRPr="0049763D" w:rsidRDefault="00CB3B95" w:rsidP="000546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763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83 </w:t>
            </w:r>
          </w:p>
        </w:tc>
      </w:tr>
    </w:tbl>
    <w:p w:rsidR="00CB3B95" w:rsidRPr="00580020" w:rsidRDefault="000C10F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Note: </w:t>
      </w:r>
      <w:r w:rsidR="00A3703A">
        <w:rPr>
          <w:rFonts w:ascii="Times New Roman" w:hAnsi="Times New Roman" w:cs="Times New Roman" w:hint="eastAsia"/>
          <w:sz w:val="22"/>
        </w:rPr>
        <w:t>the</w:t>
      </w:r>
      <w:r w:rsidR="00A3703A" w:rsidRPr="00A3703A">
        <w:rPr>
          <w:rFonts w:ascii="Times New Roman" w:hAnsi="Times New Roman" w:cs="Times New Roman" w:hint="eastAsia"/>
          <w:b/>
          <w:sz w:val="22"/>
        </w:rPr>
        <w:t xml:space="preserve"> bold</w:t>
      </w:r>
      <w:r w:rsidR="00A3703A">
        <w:rPr>
          <w:rFonts w:ascii="Times New Roman" w:hAnsi="Times New Roman" w:cs="Times New Roman" w:hint="eastAsia"/>
          <w:sz w:val="22"/>
        </w:rPr>
        <w:t xml:space="preserve"> form points out inconsistency.</w:t>
      </w:r>
    </w:p>
    <w:sectPr w:rsidR="00CB3B95" w:rsidRPr="00580020" w:rsidSect="004B295C">
      <w:pgSz w:w="16840" w:h="13608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EBC"/>
    <w:rsid w:val="000A36A5"/>
    <w:rsid w:val="000C10F8"/>
    <w:rsid w:val="00356DF8"/>
    <w:rsid w:val="00466686"/>
    <w:rsid w:val="0049763D"/>
    <w:rsid w:val="004B295C"/>
    <w:rsid w:val="00580020"/>
    <w:rsid w:val="005D7968"/>
    <w:rsid w:val="007311BA"/>
    <w:rsid w:val="00776CE3"/>
    <w:rsid w:val="0094601C"/>
    <w:rsid w:val="00A3703A"/>
    <w:rsid w:val="00B34EBC"/>
    <w:rsid w:val="00CB3B95"/>
    <w:rsid w:val="00E9423B"/>
    <w:rsid w:val="00F9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B9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B9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5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525</Words>
  <Characters>8699</Characters>
  <Application>Microsoft Office Word</Application>
  <DocSecurity>0</DocSecurity>
  <Lines>72</Lines>
  <Paragraphs>20</Paragraphs>
  <ScaleCrop>false</ScaleCrop>
  <Company>Microsoft</Company>
  <LinksUpToDate>false</LinksUpToDate>
  <CharactersWithSpaces>10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lcome</cp:lastModifiedBy>
  <cp:revision>14</cp:revision>
  <dcterms:created xsi:type="dcterms:W3CDTF">2017-01-12T00:52:00Z</dcterms:created>
  <dcterms:modified xsi:type="dcterms:W3CDTF">2017-05-10T03:58:00Z</dcterms:modified>
</cp:coreProperties>
</file>